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68CEE" w14:textId="5BACDADD" w:rsidR="00E226B7" w:rsidRPr="00E226B7" w:rsidRDefault="00E226B7" w:rsidP="00E226B7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E226B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Additional file </w:t>
      </w:r>
      <w:r w:rsidRPr="00E226B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5</w:t>
      </w:r>
      <w:r w:rsidRPr="00E226B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:</w:t>
      </w:r>
      <w:r w:rsidRPr="00E226B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E226B7">
        <w:rPr>
          <w:rFonts w:ascii="Calibri" w:hAnsi="Calibri" w:cs="Calibri"/>
          <w:i/>
          <w:iCs/>
          <w:color w:val="000000" w:themeColor="text1"/>
          <w:sz w:val="22"/>
          <w:szCs w:val="22"/>
          <w:lang w:val="en-US"/>
        </w:rPr>
        <w:t>Overview of characteristics in each description</w:t>
      </w:r>
      <w:r w:rsidRPr="00E226B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11552D93" w14:textId="77777777" w:rsidR="00E226B7" w:rsidRPr="00E226B7" w:rsidRDefault="00E226B7" w:rsidP="00E226B7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9825" w:type="dxa"/>
        <w:tblInd w:w="-5" w:type="dxa"/>
        <w:tblLook w:val="04A0" w:firstRow="1" w:lastRow="0" w:firstColumn="1" w:lastColumn="0" w:noHBand="0" w:noVBand="1"/>
      </w:tblPr>
      <w:tblGrid>
        <w:gridCol w:w="2268"/>
        <w:gridCol w:w="444"/>
        <w:gridCol w:w="444"/>
        <w:gridCol w:w="444"/>
        <w:gridCol w:w="444"/>
        <w:gridCol w:w="450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4"/>
        <w:gridCol w:w="447"/>
      </w:tblGrid>
      <w:tr w:rsidR="00E226B7" w:rsidRPr="007A6122" w14:paraId="3D8AD9FE" w14:textId="77777777" w:rsidTr="00E37F44">
        <w:trPr>
          <w:tblHeader/>
        </w:trPr>
        <w:tc>
          <w:tcPr>
            <w:tcW w:w="2268" w:type="dxa"/>
            <w:vMerge w:val="restart"/>
            <w:shd w:val="clear" w:color="auto" w:fill="auto"/>
          </w:tcPr>
          <w:p w14:paraId="7FA97760" w14:textId="77777777" w:rsidR="00E226B7" w:rsidRPr="007A6122" w:rsidRDefault="00E226B7" w:rsidP="00E37F44">
            <w:pPr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Characteristic</w:t>
            </w:r>
          </w:p>
        </w:tc>
        <w:tc>
          <w:tcPr>
            <w:tcW w:w="1332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235593D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Research</w:t>
            </w:r>
          </w:p>
        </w:tc>
        <w:tc>
          <w:tcPr>
            <w:tcW w:w="2670" w:type="dxa"/>
            <w:gridSpan w:val="6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1468C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Recommendations</w:t>
            </w:r>
          </w:p>
        </w:tc>
        <w:tc>
          <w:tcPr>
            <w:tcW w:w="3555" w:type="dxa"/>
            <w:gridSpan w:val="8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B05834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Practice projects</w:t>
            </w:r>
          </w:p>
        </w:tc>
      </w:tr>
      <w:tr w:rsidR="00E226B7" w:rsidRPr="007A6122" w14:paraId="06336365" w14:textId="77777777" w:rsidTr="00E37F44">
        <w:trPr>
          <w:trHeight w:val="236"/>
          <w:tblHeader/>
        </w:trPr>
        <w:tc>
          <w:tcPr>
            <w:tcW w:w="226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9C7E2" w14:textId="77777777" w:rsidR="00E226B7" w:rsidRPr="007A6122" w:rsidRDefault="00E226B7" w:rsidP="00E37F44">
            <w:pPr>
              <w:rPr>
                <w:rFonts w:cstheme="minorHAnsi"/>
                <w:b/>
                <w:bCs/>
                <w:szCs w:val="22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D5DE13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Schmidt&lt;/Author&gt;&lt;Year&gt;2017&lt;/Year&gt;&lt;RecNum&gt;973&lt;/RecNum&gt;&lt;DisplayText&gt;[44]&lt;/DisplayText&gt;&lt;record&gt;&lt;rec-number&gt;973&lt;/rec-number&gt;&lt;foreign-keys&gt;&lt;key app="EN" db-id="z9sxap2whfrrvye9aagvpfvjwa0dada0x2rt" timestamp="1634311213"&gt;973&lt;/key&gt;&lt;/foreign-keys&gt;&lt;ref-type name="Edited Book"&gt;28&lt;/ref-type&gt;&lt;contributors&gt;&lt;authors&gt;&lt;author&gt;Schmidt, Marita&lt;/author&gt;&lt;/authors&gt;&lt;/contributors&gt;&lt;titles&gt;&lt;title&gt;Der Kriterienkatalog PAPAR zur Selbstevaluation demenzsensibler Krankenhäuser. Bildet PAPAR die Demenzsensibilität des Krankenhauses realistisch ab?&lt;/title&gt;&lt;/titles&gt;&lt;dates&gt;&lt;year&gt;2017&lt;/year&gt;&lt;/dates&gt;&lt;pub-location&gt;München&lt;/pub-location&gt;&lt;publisher&gt;Grin Verlag&lt;/publisher&gt;&lt;accession-num&gt;1019676671&lt;/accession-num&gt;&lt;urls&gt;&lt;related-urls&gt;&lt;url&gt;https://vzlbs2.gbv.de:443/DB=41/PPNSET?PPN=1019676671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44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568D9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&gt;&lt;Author&gt;Toubol&lt;/Author&gt;&lt;Year&gt;2020&lt;/Year&gt;&lt;RecNum&gt;900&lt;/RecNum&gt;&lt;DisplayText&gt;[42]&lt;/DisplayText&gt;&lt;record&gt;&lt;rec-number&gt;900&lt;/rec-number&gt;&lt;foreign-keys&gt;&lt;key app="EN" db-id="z9sxap2whfrrvye9aagvpfvjwa0dada0x2rt" timestamp="1615138579"&gt;900&lt;/key&gt;&lt;/foreign-keys&gt;&lt;ref-type name="Journal Article"&gt;17&lt;/ref-type&gt;&lt;contributors&gt;&lt;authors&gt;&lt;author&gt;Toubol, A.&lt;/author&gt;&lt;author&gt;Moestrup, L.&lt;/author&gt;&lt;author&gt;Ryg, J.&lt;/author&gt;&lt;author&gt;Thomsen, K.&lt;/author&gt;&lt;author&gt;Nielsen, D. S.&lt;/author&gt;&lt;/authors&gt;&lt;/contributors&gt;&lt;auth-address&gt;138728Health Sciences Research Center, UCL University College, Denmark.&amp;#xD;Health Sciences Research Center, 138728UCL University College, Denmark.&amp;#xD;Department of Geriatric Medicine, Odense University Hospital, Denmark.&amp;#xD;Centre for Global Health, 6174University of Southern Denmark, Denmark.&lt;/auth-address&gt;&lt;titles&gt;&lt;title&gt;Stakeholder perspectives of the dementia-friendly hospital: A qualitative descriptive focus group study&lt;/title&gt;&lt;secondary-title&gt;Dementia (London)&lt;/secondary-title&gt;&lt;/titles&gt;&lt;periodical&gt;&lt;full-title&gt;Dementia (London)&lt;/full-title&gt;&lt;/periodical&gt;&lt;pages&gt;1471301220947848&lt;/pages&gt;&lt;edition&gt;2020/09/16&lt;/edition&gt;&lt;keywords&gt;&lt;keyword&gt;dementia&lt;/keyword&gt;&lt;keyword&gt;dementia-friendly hospital&lt;/keyword&gt;&lt;keyword&gt;focus groups&lt;/keyword&gt;&lt;keyword&gt;qualitative description&lt;/keyword&gt;&lt;keyword&gt;stakeholders&amp;apos; perspective&lt;/keyword&gt;&lt;keyword&gt;thematic analysis&lt;/keyword&gt;&lt;/keywords&gt;&lt;dates&gt;&lt;year&gt;2020&lt;/year&gt;&lt;pub-dates&gt;&lt;date&gt;Sep 15&lt;/date&gt;&lt;/pub-dates&gt;&lt;/dates&gt;&lt;isbn&gt;1741-2684 (Electronic)&amp;#xD;1471-3012 (Linking)&lt;/isbn&gt;&lt;accession-num&gt;32930603&lt;/accession-num&gt;&lt;urls&gt;&lt;related-urls&gt;&lt;url&gt;https://www.ncbi.nlm.nih.gov/pubmed/32930603&lt;/url&gt;&lt;/related-urls&gt;&lt;/urls&gt;&lt;electronic-resource-num&gt;10.1177/1471301220947848&lt;/electronic-resource-num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42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446E4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Wu&lt;/Author&gt;&lt;Year&gt;2019&lt;/Year&gt;&lt;RecNum&gt;972&lt;/RecNum&gt;&lt;DisplayText&gt;[43]&lt;/DisplayText&gt;&lt;record&gt;&lt;rec-number&gt;972&lt;/rec-number&gt;&lt;foreign-keys&gt;&lt;key app="EN" db-id="z9sxap2whfrrvye9aagvpfvjwa0dada0x2rt" timestamp="1634311213"&gt;972&lt;/key&gt;&lt;/foreign-keys&gt;&lt;ref-type name="Journal Article"&gt;17&lt;/ref-type&gt;&lt;contributors&gt;&lt;authors&gt;&lt;author&gt;Wu, Suh-Mian&lt;/author&gt;&lt;author&gt;Huang, Hsiu-Li&lt;/author&gt;&lt;author&gt;Chiu, Yi-Chen&lt;/author&gt;&lt;author&gt;Tang, Li-Yu&lt;/author&gt;&lt;author&gt;Yang, Pei-Shan&lt;/author&gt;&lt;author&gt;Hsu, Jung-Lung&lt;/author&gt;&lt;author&gt;Liu, Chien-Liang&lt;/author&gt;&lt;author&gt;Wang, Woan-Shyuan&lt;/author&gt;&lt;author&gt;Shyu, Yea-Ing L.&lt;/author&gt;&lt;/authors&gt;&lt;/contributors&gt;&lt;titles&gt;&lt;title&gt;Dementia-friendly community indicators from the perspectives of people living with dementia and dementia-family caregivers&lt;/title&gt;&lt;secondary-title&gt;Journal of Advanced Nursing&lt;/secondary-title&gt;&lt;/titles&gt;&lt;periodical&gt;&lt;full-title&gt;Journal of Advanced Nursing&lt;/full-title&gt;&lt;/periodical&gt;&lt;pages&gt;2878-2889&lt;/pages&gt;&lt;volume&gt;75&lt;/volume&gt;&lt;number&gt;11&lt;/number&gt;&lt;dates&gt;&lt;year&gt;2019&lt;/year&gt;&lt;/dates&gt;&lt;accession-num&gt;2019-64881-054&lt;/accession-num&gt;&lt;urls&gt;&lt;related-urls&gt;&lt;url&gt;http://ovidsp.ovid.com/ovidweb.cgi?T=JS&amp;amp;CSC=Y&amp;amp;NEWS=N&amp;amp;PAGE=fulltext&amp;amp;D=psyc16&amp;amp;AN=2019-64881-054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43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A06E9F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BMFSFJ&lt;/Author&gt;&lt;Year&gt;2020&lt;/Year&gt;&lt;RecNum&gt;967&lt;/RecNum&gt;&lt;DisplayText&gt;[37]&lt;/DisplayText&gt;&lt;record&gt;&lt;rec-number&gt;967&lt;/rec-number&gt;&lt;foreign-keys&gt;&lt;key app="EN" db-id="z9sxap2whfrrvye9aagvpfvjwa0dada0x2rt" timestamp="1634311213"&gt;967&lt;/key&gt;&lt;/foreign-keys&gt;&lt;ref-type name="Book"&gt;6&lt;/ref-type&gt;&lt;contributors&gt;&lt;authors&gt;&lt;author&gt;BMFSFJ&lt;/author&gt;&lt;/authors&gt;&lt;/contributors&gt;&lt;titles&gt;&lt;title&gt;Demenz und Krankenhäuser – Aufbau demenzfreundlicher Strukturen. Handreichung zum Bundesmodellprogramm „Lokale Allianzen für Menschen mit Demenz“&lt;/title&gt;&lt;/titles&gt;&lt;dates&gt;&lt;year&gt;2020&lt;/year&gt;&lt;/dates&gt;&lt;pub-location&gt;Berlin&lt;/pub-location&gt;&lt;publisher&gt;Federal Ministry for Family Affairs, Senior Citizens, Women and Youth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7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0A2C8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Horneber&lt;/Author&gt;&lt;Year&gt;2019&lt;/Year&gt;&lt;RecNum&gt;971&lt;/RecNum&gt;&lt;DisplayText&gt;[41]&lt;/DisplayText&gt;&lt;record&gt;&lt;rec-number&gt;971&lt;/rec-number&gt;&lt;foreign-keys&gt;&lt;key app="EN" db-id="z9sxap2whfrrvye9aagvpfvjwa0dada0x2rt" timestamp="1634311213"&gt;971&lt;/key&gt;&lt;/foreign-keys&gt;&lt;ref-type name="Edited Book"&gt;28&lt;/ref-type&gt;&lt;contributors&gt;&lt;authors&gt;&lt;author&gt;Horneber, M&lt;/author&gt;&lt;author&gt;Püller, R&lt;/author&gt;&lt;author&gt;Hübner, J&lt;/author&gt;&lt;/authors&gt;&lt;/contributors&gt;&lt;titles&gt;&lt;title&gt;Das demenzsensible Krankenhaus Grundlagen und Praxis einer patientenorientierten Betreuung und Versorgung&lt;/title&gt;&lt;secondary-title&gt;Das demenzsensible Krankenhaus Grundlagen und Praxis einer patientenorientierten Betreuung und Versorgung&lt;/secondary-title&gt;&lt;/titles&gt;&lt;dates&gt;&lt;year&gt;2019&lt;/year&gt;&lt;/dates&gt;&lt;pub-location&gt;Stuttgart&lt;/pub-location&gt;&lt;publisher&gt;Verlag W. Kohlhammer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41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17E0B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Juraszovich&lt;/Author&gt;&lt;Year&gt;2017&lt;/Year&gt;&lt;RecNum&gt;970&lt;/RecNum&gt;&lt;DisplayText&gt;[40]&lt;/DisplayText&gt;&lt;record&gt;&lt;rec-number&gt;970&lt;/rec-number&gt;&lt;foreign-keys&gt;&lt;key app="EN" db-id="z9sxap2whfrrvye9aagvpfvjwa0dada0x2rt" timestamp="1634311213"&gt;970&lt;/key&gt;&lt;/foreign-keys&gt;&lt;ref-type name="Report"&gt;27&lt;/ref-type&gt;&lt;contributors&gt;&lt;authors&gt;&lt;author&gt;Juraszovich, B.&lt;/author&gt;&lt;author&gt;Rappold, E&lt;/author&gt;&lt;/authors&gt;&lt;/contributors&gt;&lt;titles&gt;&lt;title&gt;Demenzkompetenz im Spital. Eine Orientierungshilfe&lt;/title&gt;&lt;/titles&gt;&lt;dates&gt;&lt;year&gt;2017&lt;/year&gt;&lt;/dates&gt;&lt;pub-location&gt;Wien&lt;/pub-location&gt;&lt;publisher&gt;Gesundheit Österreich GmbH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40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D25FE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National Dementia Action Alliance&lt;/Author&gt;&lt;Year&gt;2021&lt;/Year&gt;&lt;RecNum&gt;21&lt;/RecNum&gt;&lt;DisplayText&gt;[39]&lt;/DisplayText&gt;&lt;record&gt;&lt;rec-number&gt;21&lt;/rec-number&gt;&lt;foreign-keys&gt;&lt;key app="EN" db-id="axadd2ss9zdxpoed22n5rwwzaa5resxsfwza" timestamp="1626688212"&gt;21&lt;/key&gt;&lt;/foreign-keys&gt;&lt;ref-type name="Report"&gt;27&lt;/ref-type&gt;&lt;contributors&gt;&lt;authors&gt;&lt;author&gt;National Dementia Action Alliance,.&lt;/author&gt;&lt;/authors&gt;&lt;/contributors&gt;&lt;titles&gt;&lt;title&gt; Dementia-Friendly Hospital Charter. Revised 2020: COVID-19 Recommendations  &lt;/title&gt;&lt;/titles&gt;&lt;dates&gt;&lt;year&gt;2021&lt;/year&gt;&lt;/dates&gt;&lt;urls&gt;&lt;related-urls&gt;&lt;url&gt;https://nationaldementiaaction.org.uk/wp-content/uploads/2020/11/DEMENTIA-FRIENDLY_HOSPITAL_CHARTER_2020-v2.pdf (19.Jul.2021)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9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74B62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Kirchen-Peters&lt;/Author&gt;&lt;Year&gt;2019&lt;/Year&gt;&lt;RecNum&gt;968&lt;/RecNum&gt;&lt;DisplayText&gt;[38]&lt;/DisplayText&gt;&lt;record&gt;&lt;rec-number&gt;968&lt;/rec-number&gt;&lt;foreign-keys&gt;&lt;key app="EN" db-id="z9sxap2whfrrvye9aagvpfvjwa0dada0x2rt" timestamp="1634311213"&gt;968&lt;/key&gt;&lt;/foreign-keys&gt;&lt;ref-type name="Book"&gt;6&lt;/ref-type&gt;&lt;contributors&gt;&lt;authors&gt;&lt;author&gt;Kirchen-Peters, S&lt;/author&gt;&lt;author&gt;Krupp, E&lt;/author&gt;&lt;/authors&gt;&lt;/contributors&gt;&lt;titles&gt;&lt;title&gt;Praxisleitfaden zum Aufbau demenzsensibler Krankenhäuser&lt;/title&gt;&lt;/titles&gt;&lt;pages&gt;222 Seiten&lt;/pages&gt;&lt;dates&gt;&lt;year&gt;2019&lt;/year&gt;&lt;/dates&gt;&lt;pub-location&gt;Stuttgart&lt;/pub-location&gt;&lt;publisher&gt;Robert Bosch Stiftung GmbH&lt;/publisher&gt;&lt;accession-num&gt;1684663075&lt;/accession-num&gt;&lt;urls&gt;&lt;related-urls&gt;&lt;url&gt;https://vzlbs2.gbv.de:443/DB=41/PPNSET?PPN=1684663075 (08.Aug.2021)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8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3AB5E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Wallner&lt;/Author&gt;&lt;Year&gt;2016&lt;/Year&gt;&lt;RecNum&gt;966&lt;/RecNum&gt;&lt;DisplayText&gt;[36]&lt;/DisplayText&gt;&lt;record&gt;&lt;rec-number&gt;966&lt;/rec-number&gt;&lt;foreign-keys&gt;&lt;key app="EN" db-id="z9sxap2whfrrvye9aagvpfvjwa0dada0x2rt" timestamp="1634311213"&gt;966&lt;/key&gt;&lt;/foreign-keys&gt;&lt;ref-type name="Book"&gt;6&lt;/ref-type&gt;&lt;contributors&gt;&lt;authors&gt;&lt;author&gt;Wallner, J&lt;/author&gt;&lt;/authors&gt;&lt;/contributors&gt;&lt;titles&gt;&lt;title&gt;Demenzfreundliches Krankenhaus Gesamtkonzept&lt;/title&gt;&lt;/titles&gt;&lt;dates&gt;&lt;year&gt;2016&lt;/year&gt;&lt;/dates&gt;&lt;pub-location&gt;Wien&lt;/pub-location&gt;&lt;publisher&gt;Barmherzige Brüder Austria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6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921AE6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Blumenrode&lt;/Author&gt;&lt;Year&gt;2018&lt;/Year&gt;&lt;RecNum&gt;964&lt;/RecNum&gt;&lt;DisplayText&gt;[34]&lt;/DisplayText&gt;&lt;record&gt;&lt;rec-number&gt;964&lt;/rec-number&gt;&lt;foreign-keys&gt;&lt;key app="EN" db-id="z9sxap2whfrrvye9aagvpfvjwa0dada0x2rt" timestamp="1634311213"&gt;964&lt;/key&gt;&lt;/foreign-keys&gt;&lt;ref-type name="Journal Article"&gt;17&lt;/ref-type&gt;&lt;contributors&gt;&lt;authors&gt;&lt;author&gt;Blumenrode, Stefan&lt;/author&gt;&lt;/authors&gt;&lt;/contributors&gt;&lt;titles&gt;&lt;title&gt;Demenzsensibles Krankenhaus : Das Projekt HuBerTDA&lt;/title&gt;&lt;secondary-title&gt;Psychiatrische Pflege heute : Fachzeitschrift für die psychiatrische Pflege&lt;/secondary-title&gt;&lt;/titles&gt;&lt;periodical&gt;&lt;full-title&gt;Psychiatrische Pflege heute : Fachzeitschrift für die psychiatrische Pflege&lt;/full-title&gt;&lt;/periodical&gt;&lt;pages&gt;19-23&lt;/pages&gt;&lt;volume&gt;24&lt;/volume&gt;&lt;number&gt;1&lt;/number&gt;&lt;dates&gt;&lt;year&gt;2018&lt;/year&gt;&lt;/dates&gt;&lt;urls&gt;&lt;related-urls&gt;&lt;url&gt;https://www.thieme-connect.de/products/ejournals/pdf/10.1055/s-0043-121784.pdf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4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EDD05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  <w:lang w:val="de-DE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Koczy&lt;/Author&gt;&lt;Year&gt;2017&lt;/Year&gt;&lt;RecNum&gt;965&lt;/RecNum&gt;&lt;DisplayText&gt;[35]&lt;/DisplayText&gt;&lt;record&gt;&lt;rec-number&gt;965&lt;/rec-number&gt;&lt;foreign-keys&gt;&lt;key app="EN" db-id="z9sxap2whfrrvye9aagvpfvjwa0dada0x2rt" timestamp="1634311213"&gt;965&lt;/key&gt;&lt;/foreign-keys&gt;&lt;ref-type name="Journal Article"&gt;17&lt;/ref-type&gt;&lt;contributors&gt;&lt;authors&gt;&lt;author&gt;Koczy, P&lt;/author&gt;&lt;author&gt;Becher, C.&lt;/author&gt;&lt;author&gt;Bühl, Kerstin&lt;/author&gt;&lt;author&gt;Schmidt, Marita&lt;/author&gt;&lt;author&gt;Matzke, Ursula&lt;/author&gt;&lt;/authors&gt;&lt;/contributors&gt;&lt;titles&gt;&lt;title&gt;Menschen mit Demenz im Krankenhaus - Wie das Robert-Bosch-Krankenhaus Stuttgart der Herausforderung begegnet&lt;/title&gt;&lt;secondary-title&gt;Zeitschrift für medizinische Ethik&lt;/secondary-title&gt;&lt;/titles&gt;&lt;periodical&gt;&lt;full-title&gt;Zeitschrift für medizinische Ethik&lt;/full-title&gt;&lt;/periodical&gt;&lt;pages&gt;231-238&lt;/pages&gt;&lt;volume&gt;63&lt;/volume&gt;&lt;number&gt;3&lt;/number&gt;&lt;dates&gt;&lt;year&gt;2017&lt;/year&gt;&lt;/dates&gt;&lt;urls&gt;&lt;/urls&gt;&lt;electronic-resource-num&gt;10.14623/zfme.2017.3.231-238&lt;/electronic-resource-num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5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1DF23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Malteser&lt;/Author&gt;&lt;Year&gt;2018&lt;/Year&gt;&lt;RecNum&gt;958&lt;/RecNum&gt;&lt;DisplayText&gt;[28]&lt;/DisplayText&gt;&lt;record&gt;&lt;rec-number&gt;958&lt;/rec-number&gt;&lt;foreign-keys&gt;&lt;key app="EN" db-id="z9sxap2whfrrvye9aagvpfvjwa0dada0x2rt" timestamp="1634311213"&gt;958&lt;/key&gt;&lt;/foreign-keys&gt;&lt;ref-type name="Web Page"&gt;12&lt;/ref-type&gt;&lt;contributors&gt;&lt;authors&gt;&lt;author&gt;Malteser&lt;/author&gt;&lt;/authors&gt;&lt;/contributors&gt;&lt;titles&gt;&lt;title&gt;Für ein demenzfreundliches Krankenhaus. Demenz, Silviahemmet &amp;amp; Malteser. Drei-Stufen-Konzept von Demenzpatienten&lt;/title&gt;&lt;/titles&gt;&lt;volume&gt;2021&lt;/volume&gt;&lt;dates&gt;&lt;year&gt;2018&lt;/year&gt;&lt;/dates&gt;&lt;publisher&gt;Malteser&lt;/publisher&gt;&lt;urls&gt;&lt;related-urls&gt;&lt;url&gt;https://www.malteser-demenzkompetenz.de/fileadmin/Files_sites/Fachbereiche/Demenz/140307_Plakat_KHS.pdf (22.Jul.2021)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28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9FEC8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  <w:lang w:val="de-DE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Motzek&lt;/Author&gt;&lt;Year&gt;2019&lt;/Year&gt;&lt;RecNum&gt;960&lt;/RecNum&gt;&lt;DisplayText&gt;[30]&lt;/DisplayText&gt;&lt;record&gt;&lt;rec-number&gt;960&lt;/rec-number&gt;&lt;foreign-keys&gt;&lt;key app="EN" db-id="z9sxap2whfrrvye9aagvpfvjwa0dada0x2rt" timestamp="1634311213"&gt;960&lt;/key&gt;&lt;/foreign-keys&gt;&lt;ref-type name="Book Section"&gt;5&lt;/ref-type&gt;&lt;contributors&gt;&lt;authors&gt;&lt;author&gt;Motzek, T.&lt;/author&gt;&lt;author&gt;Büter, K.&lt;/author&gt;&lt;author&gt;Ellinger, K&lt;/author&gt;&lt;author&gt;Jung, M&lt;/author&gt;&lt;author&gt;Gesine, M&lt;/author&gt;&lt;/authors&gt;&lt;secondary-authors&gt;&lt;author&gt;Löhr, M.&lt;/author&gt;&lt;author&gt;Meißner, B&lt;/author&gt;&lt;author&gt;Volmar, B.&lt;/author&gt;&lt;/secondary-authors&gt;&lt;/contributors&gt;&lt;titles&gt;&lt;title&gt;Auf dem Weg zum demenzsensiblen Krankenhaus: Patientenbezogene Abläufe, Qualifizierung, Architektur und Angehörigenedukation&lt;/title&gt;&lt;secondary-title&gt;Menschen mit Demenz im Allgemeinkrankenhaus innovative Konzepte für eine multiprofessionelle Betreuung und Versorgung&lt;/secondary-title&gt;&lt;/titles&gt;&lt;pages&gt;32-46&lt;/pages&gt;&lt;volume&gt;Stuttgart&lt;/volume&gt;&lt;dates&gt;&lt;year&gt;2019&lt;/year&gt;&lt;/dates&gt;&lt;publisher&gt;Verlag W. Kohlhammer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0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019EC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  <w:lang w:val="de-DE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Poppele&lt;/Author&gt;&lt;Year&gt;2018&lt;/Year&gt;&lt;RecNum&gt;959&lt;/RecNum&gt;&lt;DisplayText&gt;[29]&lt;/DisplayText&gt;&lt;record&gt;&lt;rec-number&gt;959&lt;/rec-number&gt;&lt;foreign-keys&gt;&lt;key app="EN" db-id="z9sxap2whfrrvye9aagvpfvjwa0dada0x2rt" timestamp="1634311213"&gt;959&lt;/key&gt;&lt;/foreign-keys&gt;&lt;ref-type name="Book Section"&gt;5&lt;/ref-type&gt;&lt;contributors&gt;&lt;authors&gt;&lt;author&gt;Poppele, G&lt;/author&gt;&lt;author&gt;Förster, M&lt;/author&gt;&lt;author&gt;Lüdecke, Daniel&lt;/author&gt;&lt;author&gt;Ostojic, S.&lt;/author&gt;&lt;author&gt;Kofahl, C&lt;/author&gt;&lt;/authors&gt;&lt;secondary-authors&gt;&lt;author&gt;Sauer, T&lt;/author&gt;&lt;author&gt;Schnurrer, V&lt;/author&gt;&lt;author&gt;Bockenheimer-Lucius, G&lt;/author&gt;&lt;/secondary-authors&gt;&lt;/contributors&gt;&lt;titles&gt;&lt;title&gt;Das Projekt „Station DAVID“ und die Entwicklung zum Demenzsensiblen Krankenhaus&lt;/title&gt;&lt;secondary-title&gt;Angewandte ethik im Gesundheitswesen: Aktuelle Entwicklungen in Theorie und Praxis&lt;/secondary-title&gt;&lt;/titles&gt;&lt;pages&gt;59-72&lt;/pages&gt;&lt;dates&gt;&lt;year&gt;2018&lt;/year&gt;&lt;/dates&gt;&lt;pub-location&gt;Berlin&lt;/pub-location&gt;&lt;publisher&gt;Lit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29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0F2F5B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Schneider&lt;/Author&gt;&lt;Year&gt;2019&lt;/Year&gt;&lt;RecNum&gt;961&lt;/RecNum&gt;&lt;DisplayText&gt;[31]&lt;/DisplayText&gt;&lt;record&gt;&lt;rec-number&gt;961&lt;/rec-number&gt;&lt;foreign-keys&gt;&lt;key app="EN" db-id="z9sxap2whfrrvye9aagvpfvjwa0dada0x2rt" timestamp="1634311213"&gt;961&lt;/key&gt;&lt;/foreign-keys&gt;&lt;ref-type name="Book Section"&gt;5&lt;/ref-type&gt;&lt;contributors&gt;&lt;authors&gt;&lt;author&gt;Schneider, A&lt;/author&gt;&lt;/authors&gt;&lt;secondary-authors&gt;&lt;author&gt;Löhr, M&lt;/author&gt;&lt;author&gt;Meißner, B&lt;/author&gt;&lt;author&gt;Volmar, B&lt;/author&gt;&lt;/secondary-authors&gt;&lt;/contributors&gt;&lt;titles&gt;&lt;title&gt;Mit Systematik und Stol zur Entwicklung der Pflegequalität. Wie ein Krankenhaus seine Magnetwirkung auch in der Demenzsensibilität ausbaut&lt;/title&gt;&lt;secondary-title&gt;Menschen mit Demenz im Allgemeinkrankenhaus. Innovative Konzepte für eine multiprofessionelle Betreuung und Versorgung&lt;/secondary-title&gt;&lt;/titles&gt;&lt;dates&gt;&lt;year&gt;2019&lt;/year&gt;&lt;/dates&gt;&lt;pub-location&gt;Stuttgrat&lt;/pub-location&gt;&lt;publisher&gt;W. Kohlhammer GmbH&lt;/publisher&gt;&lt;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1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86784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Schnetter&lt;/Author&gt;&lt;Year&gt;2015&lt;/Year&gt;&lt;RecNum&gt;962&lt;/RecNum&gt;&lt;DisplayText&gt;[32]&lt;/DisplayText&gt;&lt;record&gt;&lt;rec-number&gt;962&lt;/rec-number&gt;&lt;foreign-keys&gt;&lt;key app="EN" db-id="z9sxap2whfrrvye9aagvpfvjwa0dada0x2rt" timestamp="1634311213"&gt;962&lt;/key&gt;&lt;/foreign-keys&gt;&lt;ref-type name="Journal Article"&gt;17&lt;/ref-type&gt;&lt;contributors&gt;&lt;authors&gt;&lt;author&gt;Schnetter, Heike&lt;/author&gt;&lt;/authors&gt;&lt;/contributors&gt;&lt;titles&gt;&lt;title&gt;Mit Demenz im Akutkrankenhaus&lt;/title&gt;&lt;secondary-title&gt;Heilberufe&lt;/secondary-title&gt;&lt;/titles&gt;&lt;periodical&gt;&lt;full-title&gt;Heilberufe&lt;/full-title&gt;&lt;/periodical&gt;&lt;pages&gt;28-30&lt;/pages&gt;&lt;volume&gt;67&lt;/volume&gt;&lt;number&gt;6&lt;/number&gt;&lt;dates&gt;&lt;year&gt;2015&lt;/year&gt;&lt;/dates&gt;&lt;urls&gt;&lt;related-urls&gt;&lt;url&gt;http://link.springer.com/article/10.1007/s00058-015-1535-z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2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7E1EE" w14:textId="77777777" w:rsidR="00E226B7" w:rsidRPr="00D84FDA" w:rsidRDefault="00E226B7" w:rsidP="00E37F44">
            <w:pPr>
              <w:rPr>
                <w:rFonts w:cstheme="minorHAnsi"/>
                <w:sz w:val="14"/>
                <w:szCs w:val="14"/>
              </w:rPr>
            </w:pPr>
            <w:r w:rsidRPr="00D84FDA">
              <w:rPr>
                <w:rFonts w:cstheme="minorHAnsi"/>
                <w:sz w:val="14"/>
                <w:szCs w:val="14"/>
              </w:rPr>
              <w:fldChar w:fldCharType="begin"/>
            </w:r>
            <w:r>
              <w:rPr>
                <w:rFonts w:cstheme="minorHAnsi"/>
                <w:sz w:val="14"/>
                <w:szCs w:val="14"/>
              </w:rPr>
              <w:instrText xml:space="preserve"> ADDIN EN.CITE &lt;EndNote&gt;&lt;Cite ExcludeAuth="1" ExcludeYear="1"&gt;&lt;Author&gt;Thomas&lt;/Author&gt;&lt;Year&gt;2017&lt;/Year&gt;&lt;RecNum&gt;963&lt;/RecNum&gt;&lt;DisplayText&gt;[33]&lt;/DisplayText&gt;&lt;record&gt;&lt;rec-number&gt;963&lt;/rec-number&gt;&lt;foreign-keys&gt;&lt;key app="EN" db-id="z9sxap2whfrrvye9aagvpfvjwa0dada0x2rt" timestamp="1634311213"&gt;963&lt;/key&gt;&lt;/foreign-keys&gt;&lt;ref-type name="Journal Article"&gt;17&lt;/ref-type&gt;&lt;contributors&gt;&lt;authors&gt;&lt;author&gt;Thomas, Hans-Peter&lt;/author&gt;&lt;author&gt;Schlauß, Eckehard&lt;/author&gt;&lt;/authors&gt;&lt;/contributors&gt;&lt;titles&gt;&lt;title&gt;Demenzfreundliches Krankenhaus&lt;/title&gt;&lt;secondary-title&gt;Der Klinikarzt&lt;/secondary-title&gt;&lt;/titles&gt;&lt;periodical&gt;&lt;full-title&gt;Der Klinikarzt&lt;/full-title&gt;&lt;/periodical&gt;&lt;pages&gt;608-613&lt;/pages&gt;&lt;volume&gt;46&lt;/volume&gt;&lt;number&gt;12&lt;/number&gt;&lt;dates&gt;&lt;year&gt;2017&lt;/year&gt;&lt;/dates&gt;&lt;publisher&gt;© Georg Thieme Verlag&lt;/publisher&gt;&lt;urls&gt;&lt;related-urls&gt;&lt;url&gt;https://www.thieme-connect.de/DOI/DOI?10.1055/s-0043-122580&lt;/url&gt;&lt;/related-urls&gt;&lt;/urls&gt;&lt;/record&gt;&lt;/Cite&gt;&lt;/EndNote&gt;</w:instrText>
            </w:r>
            <w:r w:rsidRPr="00D84FDA">
              <w:rPr>
                <w:rFonts w:cstheme="minorHAnsi"/>
                <w:sz w:val="14"/>
                <w:szCs w:val="14"/>
              </w:rPr>
              <w:fldChar w:fldCharType="separate"/>
            </w:r>
            <w:r>
              <w:rPr>
                <w:rFonts w:cstheme="minorHAnsi"/>
                <w:noProof/>
                <w:sz w:val="14"/>
                <w:szCs w:val="14"/>
              </w:rPr>
              <w:t>[33]</w:t>
            </w:r>
            <w:r w:rsidRPr="00D84FDA">
              <w:rPr>
                <w:rFonts w:cstheme="minorHAnsi"/>
                <w:sz w:val="14"/>
                <w:szCs w:val="14"/>
              </w:rPr>
              <w:fldChar w:fldCharType="end"/>
            </w:r>
          </w:p>
        </w:tc>
      </w:tr>
      <w:tr w:rsidR="00E226B7" w:rsidRPr="007A6122" w14:paraId="43E1DF95" w14:textId="77777777" w:rsidTr="00E37F44">
        <w:tc>
          <w:tcPr>
            <w:tcW w:w="982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8DDCC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Continuity</w:t>
            </w:r>
          </w:p>
        </w:tc>
      </w:tr>
      <w:tr w:rsidR="00E226B7" w:rsidRPr="007A6122" w14:paraId="0E48E5DB" w14:textId="77777777" w:rsidTr="00E37F4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4B365D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Staff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71627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ADFB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57F0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7A3B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13BE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53B7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6C61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AC20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2D75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0D13E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16E3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AD2F8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462A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A2F3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2E6F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3673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D93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5868EE9B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1DA6B1FE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Locati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070FE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AC8D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7E6D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5F1D4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2BA3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E4A7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A73B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71DB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A9E5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7A1CD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05F4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33EF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286F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1267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CC66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3E88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B989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02E9CDBD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4C969AEE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Daily structure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C2888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BBA3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3CBC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4CD46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C4D4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E68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BD50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9832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86B4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09021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1727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FFCF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87839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1049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AC81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9F42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8CDB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433B8E4F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5E868BB9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Companionship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AB1DA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DCAF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129A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2781B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772F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142E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01FA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A7EE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2C00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5DA62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C2FA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D4C2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F1AE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80CA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B0CF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CF11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C4C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1FAA9F75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5ECF573F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Being informed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52F0F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30ED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D498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4A06A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DE2E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66E2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D2E9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0BE2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AD41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46BFC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9390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E5AD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F25D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BBD7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04A9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A137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A88B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7E173CAD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6FB404F9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proofErr w:type="gramStart"/>
            <w:r w:rsidRPr="007A6122">
              <w:rPr>
                <w:rFonts w:cstheme="minorHAnsi"/>
                <w:szCs w:val="22"/>
              </w:rPr>
              <w:t>Planning in advance</w:t>
            </w:r>
            <w:proofErr w:type="gram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2FAA8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D265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51E7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8E97E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6E04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799D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961CA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6386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F1D1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4CBCD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6A10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CB0E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C926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A0BA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DFE6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49A9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C6EE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440C98A2" w14:textId="77777777" w:rsidTr="00E37F4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FB1DB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Crossing sector</w:t>
            </w:r>
            <w:r>
              <w:rPr>
                <w:rFonts w:cstheme="minorHAnsi"/>
                <w:szCs w:val="22"/>
              </w:rPr>
              <w:t xml:space="preserve"> </w:t>
            </w:r>
            <w:r w:rsidRPr="007A6122">
              <w:rPr>
                <w:rFonts w:cstheme="minorHAnsi"/>
                <w:szCs w:val="22"/>
              </w:rPr>
              <w:t>boundaries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D705E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99B7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D574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2A2A1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D926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5DEA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C25E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607D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6F06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A0CB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8D6C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3B93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5BD5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E63B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42F8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05C4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0208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1E457B8B" w14:textId="77777777" w:rsidTr="00E37F44">
        <w:tc>
          <w:tcPr>
            <w:tcW w:w="982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86488" w14:textId="77777777" w:rsidR="00E226B7" w:rsidRPr="007A6122" w:rsidRDefault="00E226B7" w:rsidP="00E37F44">
            <w:pPr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Person-centeredness</w:t>
            </w:r>
          </w:p>
        </w:tc>
      </w:tr>
      <w:tr w:rsidR="00E226B7" w:rsidRPr="007A6122" w14:paraId="7BA85F8B" w14:textId="77777777" w:rsidTr="00E37F4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AA13792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Knowing the pers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DDBF1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8DA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3581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B719E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ACCD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197B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737F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DB577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88FB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6DF43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F87B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5B91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98F4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96E6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E462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732D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6640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4E68ED12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05665322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Attitude toward the pers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8FFEA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9AC4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2140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8819C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1C63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E7E3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D6B2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F3DF0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0DE8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267F1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78F1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871F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8F50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E229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26C3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DBCD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2558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44A80202" w14:textId="77777777" w:rsidTr="00E37F4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BA621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Caring for the pers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010A9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125F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9608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98C39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3E8D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9804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9A6E9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1986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0A9C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CEACA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C38A8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6CF9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6864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A5B5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FC52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AE5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036E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E226B7" w14:paraId="4F110D74" w14:textId="77777777" w:rsidTr="00E37F44">
        <w:tc>
          <w:tcPr>
            <w:tcW w:w="9825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1CD61" w14:textId="77777777" w:rsidR="00E226B7" w:rsidRPr="00D54584" w:rsidRDefault="00E226B7" w:rsidP="00E37F44">
            <w:pPr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Consideration of phenomena within dementia*</w:t>
            </w:r>
          </w:p>
        </w:tc>
      </w:tr>
      <w:tr w:rsidR="00E226B7" w:rsidRPr="007A6122" w14:paraId="50482A30" w14:textId="77777777" w:rsidTr="00E37F4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3E07DC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What? Phenomena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0724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C716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70F9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AE4D9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3F1E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2EB8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35D8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7239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DFA4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D7512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0490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DD2C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B07B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3A38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5B77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CB51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AF64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43D22EEE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7B874615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Dementia-specific symptoms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987AE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EEF4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DE24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7E070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02D2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FE41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E1A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899C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0E48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1CCCF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FEE1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E5B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9013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13C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8156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B3CA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1EF9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6B8F1733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715F32A8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Other (care) phenomena &amp; risks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273AD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8FB7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4927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94F2C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333BB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70A3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9FA9F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71A6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BCBF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5B81B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C26E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DCC4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1AD0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705E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B845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16B8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6029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72551C97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6B79FB62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How? Methods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ADC22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F47F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9704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D4420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F7083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262B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11C2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20E0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151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707A5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2F39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89FD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97BE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2797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9FD4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6781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9E86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0CEAF4F8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4636CC02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Identification &amp; diagnostics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3D4C0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9B60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9FBF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7349F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9FEB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DBF3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CBFA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11F0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FC2E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84174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D6A4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26F0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9F52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D8C1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422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981C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52C8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0DF1927E" w14:textId="77777777" w:rsidTr="00E37F4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4761B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Prevention, treatment &amp; care interventi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F3C3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FC93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7E4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031D6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D247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D77F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F631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963E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BCE5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26FB6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8642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6368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6D28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6633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8682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17F9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84D1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112D37E3" w14:textId="77777777" w:rsidTr="00E37F44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8DB548" w14:textId="77777777" w:rsidR="00E226B7" w:rsidRPr="007A6122" w:rsidRDefault="00E226B7" w:rsidP="00E37F44">
            <w:pPr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Environment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045E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671F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F737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D686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C39B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042E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3952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CB41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6549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7E41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6524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E197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30D1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A340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AB00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F10C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4347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009DB2A0" w14:textId="77777777" w:rsidTr="00E37F4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C5A89B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Orientati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E1EB1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3E43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5C65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A6438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9890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ABC7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D02C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0C5E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492C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FE77D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82D6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2939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428F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59A2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68F3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1502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BD45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361CA518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3CDA4D43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Activati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D2D27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0FD5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3D1D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75F9C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C048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5D8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CA85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22C3C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EAAA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A5830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0DD3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364D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162F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EF1D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11AA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8461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4EC5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217EB95D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03F6667C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Familiar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C6519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46CE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21D4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6AEED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955B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B373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2D12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E0B7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B000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ED6CC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3E74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BD9A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A574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316A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A13E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9BCE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1217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0BB6F369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1599EF7E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Calm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856BE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A0A9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4EBC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959EC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9640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7F46A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6FE1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D93E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F50C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A5F3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3D66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4752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EFCE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942C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36E6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E983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358E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5D7C0527" w14:textId="77777777" w:rsidTr="00E37F4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4B3ED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Independence &amp; safety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97481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56EA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2BD6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09163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6619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A083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9E84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1559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C911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6EB0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37D4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9F1C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DF34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C9DDC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DFAF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220E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6620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2726988D" w14:textId="77777777" w:rsidTr="00E37F44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DE9C1B" w14:textId="77777777" w:rsidR="00E226B7" w:rsidRPr="007A6122" w:rsidRDefault="00E226B7" w:rsidP="00E37F44">
            <w:pPr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Valuing relatives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7AA1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474E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52E8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62FB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0FD9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E0EC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8EE1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2920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87CF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FF86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AA43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A055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B485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265B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4842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EBD3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E845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4450105B" w14:textId="77777777" w:rsidTr="00E37F4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EB72880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Always welcome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9970B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621D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D8E5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D9CFB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3210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62F0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70F8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CD01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7045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BDD06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1AB3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1E04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5DD5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8E20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4838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5DEF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7107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25DF798E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4E904C73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Recognition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D1A60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A401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A8AE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0E944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A7C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6E9C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368B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5CE7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D65D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B9E4E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FDB1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50BC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08B0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2A5C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ED33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A55B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78B8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20F0F446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0947098A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Involvement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45BB8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77C4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6F0D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72C53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4D01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F8E3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EE29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881B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4494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4C0AC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7246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D4E2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BFED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D562D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FD9C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BAE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9035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716F4E92" w14:textId="77777777" w:rsidTr="00E37F44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7DD99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Taking care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5D0AF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9FA5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5FBA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140EE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CC0E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2705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BD3A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4090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C584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9418F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EFF9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03CB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611C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5865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09405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B75C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25E1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2A23EEFE" w14:textId="77777777" w:rsidTr="00E37F44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26312C" w14:textId="77777777" w:rsidR="00E226B7" w:rsidRPr="007A6122" w:rsidRDefault="00E226B7" w:rsidP="00E37F44">
            <w:pPr>
              <w:rPr>
                <w:rFonts w:cstheme="minorHAnsi"/>
                <w:b/>
                <w:bCs/>
                <w:szCs w:val="22"/>
              </w:rPr>
            </w:pPr>
            <w:r w:rsidRPr="007A6122">
              <w:rPr>
                <w:rFonts w:cstheme="minorHAnsi"/>
                <w:b/>
                <w:bCs/>
                <w:szCs w:val="22"/>
              </w:rPr>
              <w:t>Knowledge &amp; expertis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941D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EF12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6332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5D5D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924B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2869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2A10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876A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C370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83CC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1207E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87F9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329B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3CF9B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058C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9D01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0AC0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</w:tr>
      <w:tr w:rsidR="00E226B7" w:rsidRPr="007A6122" w14:paraId="3328FD63" w14:textId="77777777" w:rsidTr="00E37F44"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946270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r w:rsidRPr="007A6122">
              <w:rPr>
                <w:rFonts w:cstheme="minorHAnsi"/>
                <w:szCs w:val="22"/>
              </w:rPr>
              <w:t>Dementia-specific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91263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33F4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E7A7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BC85E3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935E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589A0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DAD7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5A9F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657D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A507F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30147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D920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852A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F9079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55484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8474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3949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  <w:tr w:rsidR="00E226B7" w:rsidRPr="007A6122" w14:paraId="091C2118" w14:textId="77777777" w:rsidTr="00E37F44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14:paraId="468D9B34" w14:textId="77777777" w:rsidR="00E226B7" w:rsidRPr="007A6122" w:rsidRDefault="00E226B7" w:rsidP="00E37F44">
            <w:pPr>
              <w:rPr>
                <w:rFonts w:cstheme="minorHAnsi"/>
                <w:szCs w:val="22"/>
              </w:rPr>
            </w:pPr>
            <w:proofErr w:type="spellStart"/>
            <w:r w:rsidRPr="007A6122">
              <w:rPr>
                <w:rFonts w:cstheme="minorHAnsi"/>
                <w:szCs w:val="22"/>
              </w:rPr>
              <w:t>Multiprofessional</w:t>
            </w:r>
            <w:proofErr w:type="spellEnd"/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87E45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0D91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62E1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43DCA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610B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C594F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AE5D9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0678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FD07A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7DA18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A7D4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94E057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F3162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67D41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FFBBC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91BF6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27CD8" w14:textId="77777777" w:rsidR="00E226B7" w:rsidRPr="007A6122" w:rsidRDefault="00E226B7" w:rsidP="00E37F44">
            <w:pPr>
              <w:jc w:val="center"/>
              <w:rPr>
                <w:rFonts w:cstheme="minorHAnsi"/>
                <w:b/>
                <w:bCs/>
                <w:i/>
                <w:iCs/>
                <w:szCs w:val="22"/>
              </w:rPr>
            </w:pPr>
            <w:r w:rsidRPr="007A6122">
              <w:rPr>
                <w:rFonts w:cstheme="minorHAnsi"/>
                <w:b/>
                <w:bCs/>
                <w:i/>
                <w:iCs/>
                <w:szCs w:val="22"/>
              </w:rPr>
              <w:t>x</w:t>
            </w:r>
          </w:p>
        </w:tc>
      </w:tr>
    </w:tbl>
    <w:p w14:paraId="172E5928" w14:textId="77777777" w:rsidR="00E226B7" w:rsidRDefault="00E226B7" w:rsidP="00E226B7">
      <w:pPr>
        <w:jc w:val="both"/>
        <w:textAlignment w:val="baseline"/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</w:pPr>
      <w:r w:rsidRPr="00A8560C"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t>*Characteristic is presented with two sublevels due to its special structure</w:t>
      </w:r>
    </w:p>
    <w:p w14:paraId="681F194A" w14:textId="77777777" w:rsidR="00E226B7" w:rsidRPr="006B5BED" w:rsidRDefault="00E226B7" w:rsidP="00E226B7">
      <w:pPr>
        <w:jc w:val="both"/>
        <w:textAlignment w:val="baseline"/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sectPr w:rsidR="00E226B7" w:rsidRPr="006B5BED" w:rsidSect="006B5BED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A8560C"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t xml:space="preserve">Note: For clarity, only the primary literature is listed, including all publications on the description of DFHs (see </w:t>
      </w:r>
      <w:r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t>T</w:t>
      </w:r>
      <w:r w:rsidRPr="00A8560C"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t xml:space="preserve">able </w:t>
      </w:r>
      <w:r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t>2</w:t>
      </w:r>
      <w:r w:rsidRPr="00A8560C">
        <w:rPr>
          <w:rFonts w:eastAsia="Times New Roman" w:cstheme="minorHAnsi"/>
          <w:color w:val="000000" w:themeColor="text1"/>
          <w:sz w:val="16"/>
          <w:szCs w:val="16"/>
          <w:lang w:val="en-US" w:eastAsia="en-GB"/>
        </w:rPr>
        <w:t>).</w:t>
      </w:r>
    </w:p>
    <w:p w14:paraId="314E26EB" w14:textId="77777777" w:rsidR="00E226B7" w:rsidRPr="00E226B7" w:rsidRDefault="00E226B7">
      <w:pPr>
        <w:rPr>
          <w:lang w:val="en-US"/>
        </w:rPr>
      </w:pPr>
    </w:p>
    <w:sectPr w:rsidR="00E226B7" w:rsidRPr="00E22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B7"/>
    <w:rsid w:val="00370E18"/>
    <w:rsid w:val="00404D09"/>
    <w:rsid w:val="00550316"/>
    <w:rsid w:val="006106D7"/>
    <w:rsid w:val="0073338E"/>
    <w:rsid w:val="008D0AC2"/>
    <w:rsid w:val="009123A0"/>
    <w:rsid w:val="00A12F75"/>
    <w:rsid w:val="00AD2BA7"/>
    <w:rsid w:val="00B95836"/>
    <w:rsid w:val="00E2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54932A"/>
  <w15:chartTrackingRefBased/>
  <w15:docId w15:val="{3C3A1884-16A9-EC4C-A20F-881FE3CFC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26B7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26B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E226B7"/>
    <w:pPr>
      <w:spacing w:line="480" w:lineRule="auto"/>
    </w:pPr>
    <w:rPr>
      <w:rFonts w:ascii="Tahoma" w:eastAsiaTheme="minorHAnsi" w:hAnsi="Tahoma" w:cs="Tahoma"/>
      <w:sz w:val="16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26B7"/>
    <w:rPr>
      <w:rFonts w:ascii="Tahoma" w:eastAsiaTheme="minorHAnsi" w:hAnsi="Tahoma" w:cs="Tahoma"/>
      <w:sz w:val="16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6</Words>
  <Characters>15980</Characters>
  <Application>Microsoft Office Word</Application>
  <DocSecurity>0</DocSecurity>
  <Lines>133</Lines>
  <Paragraphs>36</Paragraphs>
  <ScaleCrop>false</ScaleCrop>
  <Company/>
  <LinksUpToDate>false</LinksUpToDate>
  <CharactersWithSpaces>1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etta, Christina</dc:creator>
  <cp:keywords/>
  <dc:description/>
  <cp:lastModifiedBy>Manietta, Christina</cp:lastModifiedBy>
  <cp:revision>2</cp:revision>
  <dcterms:created xsi:type="dcterms:W3CDTF">2022-03-21T08:51:00Z</dcterms:created>
  <dcterms:modified xsi:type="dcterms:W3CDTF">2022-03-21T08:51:00Z</dcterms:modified>
</cp:coreProperties>
</file>